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bookmarkStart w:id="0" w:name="_GoBack"/>
            <w:bookmarkEnd w:id="0"/>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2-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2</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1</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1</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4</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4</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5</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1</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1</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5</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3</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2-6</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7</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7</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8</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unding</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56BAF1E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Conflict of interest statement</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58957CF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Availability of data and materials</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DAB507D"/>
    <w:rsid w:val="0EEE43AA"/>
    <w:rsid w:val="1E923588"/>
    <w:rsid w:val="2D55028C"/>
    <w:rsid w:val="61932B55"/>
    <w:rsid w:val="6257688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82</Words>
  <Characters>6075</Characters>
  <Lines>50</Lines>
  <Paragraphs>14</Paragraphs>
  <TotalTime>0</TotalTime>
  <ScaleCrop>false</ScaleCrop>
  <LinksUpToDate>false</LinksUpToDate>
  <CharactersWithSpaces>7018</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JH</cp:lastModifiedBy>
  <cp:lastPrinted>2020-11-24T03:02:00Z</cp:lastPrinted>
  <dcterms:modified xsi:type="dcterms:W3CDTF">2025-07-28T13:30:07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WUwOWY1OThjOTBmY2I1M2U5OGEyOWE4OWU3MTI0MDIiLCJ1c2VySWQiOiIyNDk1Mzk2MzIifQ==</vt:lpwstr>
  </property>
  <property fmtid="{D5CDD505-2E9C-101B-9397-08002B2CF9AE}" pid="3" name="KSOProductBuildVer">
    <vt:lpwstr>2052-12.1.0.21915</vt:lpwstr>
  </property>
  <property fmtid="{D5CDD505-2E9C-101B-9397-08002B2CF9AE}" pid="4" name="ICV">
    <vt:lpwstr>1FAFDBD3FB0D4ABABD77A60B85A62808_12</vt:lpwstr>
  </property>
</Properties>
</file>